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Spec="center" w:tblpY="288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1559"/>
        <w:gridCol w:w="666"/>
        <w:gridCol w:w="2093"/>
      </w:tblGrid>
      <w:tr w:rsidR="00554A0A" w:rsidRPr="007F4CF1" w14:paraId="79CDD624" w14:textId="77777777" w:rsidTr="00D7708C">
        <w:trPr>
          <w:jc w:val="center"/>
        </w:trPr>
        <w:tc>
          <w:tcPr>
            <w:tcW w:w="5496" w:type="dxa"/>
            <w:tcBorders>
              <w:top w:val="single" w:sz="4" w:space="0" w:color="auto"/>
              <w:bottom w:val="double" w:sz="4" w:space="0" w:color="auto"/>
            </w:tcBorders>
          </w:tcPr>
          <w:p w14:paraId="3B782FB5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Toc486334019"/>
            <w:bookmarkStart w:id="1" w:name="_Toc486423841"/>
            <w:bookmarkStart w:id="2" w:name="_Toc486457342"/>
            <w:bookmarkStart w:id="3" w:name="_Toc486457662"/>
            <w:bookmarkStart w:id="4" w:name="_Toc486503018"/>
            <w:bookmarkStart w:id="5" w:name="_Toc486530433"/>
            <w:bookmarkStart w:id="6" w:name="_Toc486598907"/>
            <w:bookmarkStart w:id="7" w:name="_Toc488225274"/>
            <w:bookmarkStart w:id="8" w:name="_Toc488234240"/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Gene (Protein)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0CCB16C9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PCR efficiency (%)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</w:tcPr>
          <w:p w14:paraId="6635E34D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F4C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93" w:type="dxa"/>
            <w:tcBorders>
              <w:top w:val="single" w:sz="4" w:space="0" w:color="auto"/>
              <w:bottom w:val="double" w:sz="4" w:space="0" w:color="auto"/>
            </w:tcBorders>
          </w:tcPr>
          <w:p w14:paraId="3C5DE959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F4C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range</w:t>
            </w:r>
          </w:p>
        </w:tc>
      </w:tr>
      <w:tr w:rsidR="00554A0A" w:rsidRPr="007F4CF1" w14:paraId="09E2148C" w14:textId="77777777" w:rsidTr="00D7708C">
        <w:trPr>
          <w:jc w:val="center"/>
        </w:trPr>
        <w:tc>
          <w:tcPr>
            <w:tcW w:w="5496" w:type="dxa"/>
            <w:tcBorders>
              <w:top w:val="double" w:sz="4" w:space="0" w:color="auto"/>
            </w:tcBorders>
          </w:tcPr>
          <w:p w14:paraId="689D28F9" w14:textId="6611C322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apcA</w:t>
            </w:r>
            <w:proofErr w:type="spellEnd"/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(Allophycocyanin</w:t>
            </w:r>
            <w:r w:rsidR="00355AE7">
              <w:rPr>
                <w:rFonts w:ascii="Times New Roman" w:hAnsi="Times New Roman" w:cs="Times New Roman"/>
                <w:sz w:val="20"/>
                <w:szCs w:val="20"/>
              </w:rPr>
              <w:t xml:space="preserve"> alpha chain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039C912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143.1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73E3B7F7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93" w:type="dxa"/>
            <w:tcBorders>
              <w:top w:val="double" w:sz="4" w:space="0" w:color="auto"/>
            </w:tcBorders>
          </w:tcPr>
          <w:p w14:paraId="02156576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24.07-29.50</w:t>
            </w:r>
          </w:p>
        </w:tc>
      </w:tr>
      <w:tr w:rsidR="00554A0A" w:rsidRPr="007F4CF1" w14:paraId="08D0E8A5" w14:textId="77777777" w:rsidTr="00D7708C">
        <w:trPr>
          <w:trHeight w:val="272"/>
          <w:jc w:val="center"/>
        </w:trPr>
        <w:tc>
          <w:tcPr>
            <w:tcW w:w="5496" w:type="dxa"/>
          </w:tcPr>
          <w:p w14:paraId="413AE693" w14:textId="456B92D9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V60 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7708C">
              <w:rPr>
                <w:rFonts w:ascii="Times New Roman" w:hAnsi="Times New Roman" w:cs="Times New Roman"/>
                <w:sz w:val="20"/>
                <w:szCs w:val="20"/>
              </w:rPr>
              <w:t>Low molecular mass early light-inducible protein HV60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BAC6A37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666" w:type="dxa"/>
          </w:tcPr>
          <w:p w14:paraId="70737BD8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93" w:type="dxa"/>
          </w:tcPr>
          <w:p w14:paraId="196312B2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23.38-34.14</w:t>
            </w:r>
          </w:p>
        </w:tc>
      </w:tr>
      <w:tr w:rsidR="00554A0A" w:rsidRPr="007F4CF1" w14:paraId="1331EE35" w14:textId="77777777" w:rsidTr="00D7708C">
        <w:trPr>
          <w:jc w:val="center"/>
        </w:trPr>
        <w:tc>
          <w:tcPr>
            <w:tcW w:w="5496" w:type="dxa"/>
          </w:tcPr>
          <w:p w14:paraId="5179BB56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cpcA</w:t>
            </w:r>
            <w:proofErr w:type="spellEnd"/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(Phycocyanin)</w:t>
            </w:r>
          </w:p>
        </w:tc>
        <w:tc>
          <w:tcPr>
            <w:tcW w:w="1559" w:type="dxa"/>
          </w:tcPr>
          <w:p w14:paraId="4614B153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666" w:type="dxa"/>
          </w:tcPr>
          <w:p w14:paraId="22E3AA40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093" w:type="dxa"/>
          </w:tcPr>
          <w:p w14:paraId="13071EB6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25.50-30.11</w:t>
            </w:r>
          </w:p>
        </w:tc>
      </w:tr>
      <w:tr w:rsidR="00554A0A" w:rsidRPr="007F4CF1" w14:paraId="79F08B7A" w14:textId="77777777" w:rsidTr="00D7708C">
        <w:trPr>
          <w:jc w:val="center"/>
        </w:trPr>
        <w:tc>
          <w:tcPr>
            <w:tcW w:w="5496" w:type="dxa"/>
          </w:tcPr>
          <w:p w14:paraId="7D8C22AB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cpeA</w:t>
            </w:r>
            <w:proofErr w:type="spellEnd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(Phycoerythrin)</w:t>
            </w:r>
          </w:p>
        </w:tc>
        <w:tc>
          <w:tcPr>
            <w:tcW w:w="1559" w:type="dxa"/>
          </w:tcPr>
          <w:p w14:paraId="041AFBE7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666" w:type="dxa"/>
          </w:tcPr>
          <w:p w14:paraId="1A3E711C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93" w:type="dxa"/>
          </w:tcPr>
          <w:p w14:paraId="68860EBE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17.32-30.04</w:t>
            </w:r>
          </w:p>
        </w:tc>
      </w:tr>
      <w:tr w:rsidR="00554A0A" w:rsidRPr="007F4CF1" w14:paraId="59B21460" w14:textId="77777777" w:rsidTr="00D7708C">
        <w:trPr>
          <w:jc w:val="center"/>
        </w:trPr>
        <w:tc>
          <w:tcPr>
            <w:tcW w:w="5496" w:type="dxa"/>
          </w:tcPr>
          <w:p w14:paraId="1C23BC36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petF</w:t>
            </w:r>
            <w:proofErr w:type="spellEnd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PetF</w:t>
            </w:r>
            <w:proofErr w:type="spellEnd"/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ferredoxin)</w:t>
            </w:r>
          </w:p>
        </w:tc>
        <w:tc>
          <w:tcPr>
            <w:tcW w:w="1559" w:type="dxa"/>
          </w:tcPr>
          <w:p w14:paraId="21F824E2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106.6</w:t>
            </w:r>
          </w:p>
        </w:tc>
        <w:tc>
          <w:tcPr>
            <w:tcW w:w="666" w:type="dxa"/>
          </w:tcPr>
          <w:p w14:paraId="47ABAD98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2093" w:type="dxa"/>
          </w:tcPr>
          <w:p w14:paraId="202F829A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20.97-30.04</w:t>
            </w:r>
          </w:p>
        </w:tc>
      </w:tr>
      <w:tr w:rsidR="00554A0A" w:rsidRPr="007F4CF1" w14:paraId="10AAB552" w14:textId="77777777" w:rsidTr="00D7708C">
        <w:trPr>
          <w:jc w:val="center"/>
        </w:trPr>
        <w:tc>
          <w:tcPr>
            <w:tcW w:w="5496" w:type="dxa"/>
          </w:tcPr>
          <w:p w14:paraId="1FC49D30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psaA</w:t>
            </w:r>
            <w:proofErr w:type="spellEnd"/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(Photosystem I alpha subunit)</w:t>
            </w:r>
          </w:p>
        </w:tc>
        <w:tc>
          <w:tcPr>
            <w:tcW w:w="1559" w:type="dxa"/>
          </w:tcPr>
          <w:p w14:paraId="54CF0D02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666" w:type="dxa"/>
          </w:tcPr>
          <w:p w14:paraId="2632E603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93" w:type="dxa"/>
          </w:tcPr>
          <w:p w14:paraId="09AEC43B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18.36-32.07</w:t>
            </w:r>
          </w:p>
        </w:tc>
      </w:tr>
      <w:tr w:rsidR="00554A0A" w:rsidRPr="007F4CF1" w14:paraId="5624C494" w14:textId="77777777" w:rsidTr="00D7708C">
        <w:trPr>
          <w:jc w:val="center"/>
        </w:trPr>
        <w:tc>
          <w:tcPr>
            <w:tcW w:w="5496" w:type="dxa"/>
          </w:tcPr>
          <w:p w14:paraId="7FFAD2DE" w14:textId="3A801EA2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psbA</w:t>
            </w:r>
            <w:proofErr w:type="spellEnd"/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(Photosystem II</w:t>
            </w:r>
            <w:r w:rsidR="00D6602B">
              <w:rPr>
                <w:rFonts w:ascii="Times New Roman" w:hAnsi="Times New Roman" w:cs="Times New Roman"/>
                <w:sz w:val="20"/>
                <w:szCs w:val="20"/>
              </w:rPr>
              <w:t xml:space="preserve"> protein D1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47884CF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666" w:type="dxa"/>
          </w:tcPr>
          <w:p w14:paraId="2E8BE446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93" w:type="dxa"/>
          </w:tcPr>
          <w:p w14:paraId="47C11A8F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18.22-30.73</w:t>
            </w:r>
          </w:p>
        </w:tc>
      </w:tr>
      <w:tr w:rsidR="00554A0A" w:rsidRPr="007F4CF1" w14:paraId="609DEF8A" w14:textId="77777777" w:rsidTr="00D7708C">
        <w:trPr>
          <w:jc w:val="center"/>
        </w:trPr>
        <w:tc>
          <w:tcPr>
            <w:tcW w:w="5496" w:type="dxa"/>
          </w:tcPr>
          <w:p w14:paraId="5B96396E" w14:textId="4D34701B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eRF3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(Ethylene-responsive transcription factor</w:t>
            </w:r>
            <w:r w:rsidR="001136BC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D261EBB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666" w:type="dxa"/>
          </w:tcPr>
          <w:p w14:paraId="2A75C9BF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093" w:type="dxa"/>
          </w:tcPr>
          <w:p w14:paraId="03C967C0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29.98-37.41</w:t>
            </w:r>
          </w:p>
        </w:tc>
      </w:tr>
      <w:tr w:rsidR="00554A0A" w:rsidRPr="007F4CF1" w14:paraId="50E04D92" w14:textId="77777777" w:rsidTr="00D7708C">
        <w:trPr>
          <w:jc w:val="center"/>
        </w:trPr>
        <w:tc>
          <w:tcPr>
            <w:tcW w:w="5496" w:type="dxa"/>
            <w:tcBorders>
              <w:bottom w:val="single" w:sz="4" w:space="0" w:color="auto"/>
            </w:tcBorders>
          </w:tcPr>
          <w:p w14:paraId="25FB6337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i/>
                <w:sz w:val="20"/>
                <w:szCs w:val="20"/>
              </w:rPr>
              <w:t>rps3</w:t>
            </w: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 xml:space="preserve"> (Ribosomal Protein S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1A05E7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9614F59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052E00C6" w14:textId="77777777" w:rsidR="00554A0A" w:rsidRPr="007F4CF1" w:rsidRDefault="00554A0A" w:rsidP="00F7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CF1">
              <w:rPr>
                <w:rFonts w:ascii="Times New Roman" w:hAnsi="Times New Roman" w:cs="Times New Roman"/>
                <w:sz w:val="20"/>
                <w:szCs w:val="20"/>
              </w:rPr>
              <w:t>26.54-33.67</w:t>
            </w:r>
          </w:p>
        </w:tc>
      </w:tr>
    </w:tbl>
    <w:p w14:paraId="33ED6D4B" w14:textId="0F648E4F" w:rsidR="00500C53" w:rsidRPr="00F762CB" w:rsidRDefault="00500C53" w:rsidP="00140794">
      <w:pPr>
        <w:tabs>
          <w:tab w:val="left" w:pos="987"/>
        </w:tabs>
        <w:spacing w:line="480" w:lineRule="auto"/>
        <w:ind w:left="1560" w:right="147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RT-qPCR optimization data for each gene analy</w:t>
      </w:r>
      <w:r w:rsidR="00140794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 xml:space="preserve">ed in this study. All genes had successful optimization except </w:t>
      </w:r>
      <w:proofErr w:type="spellStart"/>
      <w:r>
        <w:rPr>
          <w:rFonts w:ascii="Times New Roman" w:hAnsi="Times New Roman" w:cs="Times New Roman"/>
          <w:i/>
        </w:rPr>
        <w:t>apc</w:t>
      </w:r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, which could not have ~100% PCR efficiency obtained. </w:t>
      </w:r>
    </w:p>
    <w:p w14:paraId="3686B7A7" w14:textId="77777777" w:rsidR="00500C53" w:rsidRDefault="00500C53"/>
    <w:p w14:paraId="6940609A" w14:textId="7DE04754" w:rsidR="00500C53" w:rsidRDefault="00500C53"/>
    <w:p w14:paraId="65C6D31A" w14:textId="2BBC4F75" w:rsidR="00500C53" w:rsidRDefault="00500C53"/>
    <w:p w14:paraId="179D8083" w14:textId="20E122C2" w:rsidR="00500C53" w:rsidRDefault="00500C53"/>
    <w:p w14:paraId="1057E2EE" w14:textId="1147C6CD" w:rsidR="00500C53" w:rsidRDefault="00500C53"/>
    <w:p w14:paraId="16A986ED" w14:textId="0F5AB983" w:rsidR="00500C53" w:rsidRDefault="00500C53"/>
    <w:p w14:paraId="00A9EA00" w14:textId="197ED59F" w:rsidR="00500C53" w:rsidRDefault="00500C53"/>
    <w:p w14:paraId="1182A272" w14:textId="65BA22C2" w:rsidR="00500C53" w:rsidRDefault="00500C53"/>
    <w:p w14:paraId="5B9EBBD7" w14:textId="377E000E" w:rsidR="00500C53" w:rsidRDefault="00500C53"/>
    <w:p w14:paraId="739916EF" w14:textId="6915F3B9" w:rsidR="00500C53" w:rsidRDefault="00500C53"/>
    <w:p w14:paraId="5311BFAA" w14:textId="39BA736D" w:rsidR="00500C53" w:rsidRDefault="00500C53"/>
    <w:p w14:paraId="3346A1E2" w14:textId="77777777" w:rsidR="00F762CB" w:rsidRDefault="00F762CB">
      <w:bookmarkStart w:id="9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sectPr w:rsidR="00F762CB" w:rsidSect="007F4C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DE00B" w14:textId="77777777" w:rsidR="000A7CF1" w:rsidRDefault="000A7CF1" w:rsidP="002375B7">
      <w:r>
        <w:separator/>
      </w:r>
    </w:p>
  </w:endnote>
  <w:endnote w:type="continuationSeparator" w:id="0">
    <w:p w14:paraId="6FD52586" w14:textId="77777777" w:rsidR="000A7CF1" w:rsidRDefault="000A7CF1" w:rsidP="0023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0334C" w14:textId="77777777" w:rsidR="000A7CF1" w:rsidRDefault="000A7CF1" w:rsidP="002375B7">
      <w:r>
        <w:separator/>
      </w:r>
    </w:p>
  </w:footnote>
  <w:footnote w:type="continuationSeparator" w:id="0">
    <w:p w14:paraId="3D62F086" w14:textId="77777777" w:rsidR="000A7CF1" w:rsidRDefault="000A7CF1" w:rsidP="00237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CF1"/>
    <w:rsid w:val="000A7CF1"/>
    <w:rsid w:val="001136BC"/>
    <w:rsid w:val="00127A06"/>
    <w:rsid w:val="00140794"/>
    <w:rsid w:val="002375B7"/>
    <w:rsid w:val="002A7A06"/>
    <w:rsid w:val="00355AE7"/>
    <w:rsid w:val="00500C53"/>
    <w:rsid w:val="00526B3C"/>
    <w:rsid w:val="00554A0A"/>
    <w:rsid w:val="006F5B22"/>
    <w:rsid w:val="007D193C"/>
    <w:rsid w:val="007F4CF1"/>
    <w:rsid w:val="00866AB0"/>
    <w:rsid w:val="00866E22"/>
    <w:rsid w:val="00997FEE"/>
    <w:rsid w:val="009E59A7"/>
    <w:rsid w:val="00A253A9"/>
    <w:rsid w:val="00B3741A"/>
    <w:rsid w:val="00C272AE"/>
    <w:rsid w:val="00C64E47"/>
    <w:rsid w:val="00CF6D9D"/>
    <w:rsid w:val="00D42628"/>
    <w:rsid w:val="00D6602B"/>
    <w:rsid w:val="00D7708C"/>
    <w:rsid w:val="00E8645B"/>
    <w:rsid w:val="00EE4729"/>
    <w:rsid w:val="00F06BF3"/>
    <w:rsid w:val="00F7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A605"/>
  <w14:defaultImageDpi w14:val="32767"/>
  <w15:chartTrackingRefBased/>
  <w15:docId w15:val="{CBB9798E-316F-3741-81A4-EE6D126B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C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5B7"/>
  </w:style>
  <w:style w:type="paragraph" w:styleId="Footer">
    <w:name w:val="footer"/>
    <w:basedOn w:val="Normal"/>
    <w:link w:val="Foot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Evans</dc:creator>
  <cp:keywords/>
  <dc:description/>
  <cp:lastModifiedBy>Josh Evans</cp:lastModifiedBy>
  <cp:revision>2</cp:revision>
  <dcterms:created xsi:type="dcterms:W3CDTF">2019-12-30T08:11:00Z</dcterms:created>
  <dcterms:modified xsi:type="dcterms:W3CDTF">2019-12-30T08:11:00Z</dcterms:modified>
</cp:coreProperties>
</file>